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ind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1.1 Sequence based reag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180"/>
        <w:gridCol w:w="4330"/>
        <w:gridCol w:w="1604"/>
      </w:tblGrid>
      <w:tr>
        <w:trPr>
          <w:trHeight w:val="535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pplier</w:t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 β-Acti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AGCTGCGTTTTACACCCT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SINGKE Biological Technology, Beijing, China.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TTCACCGTTCCAGTTTT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 xC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CGAAAGTCGCCAGGTCTCT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CCACCCAGACTCGAACAA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25" w:hRule="atLeast"/>
        </w:trPr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 xC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GGACAAGAAACCCAGGTG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CTATTTTGTGTCTCCCCTTG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 E2F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GGGAATGAAGGTGAACA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GCAAAAGGGCCGAAAGTG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 β-acti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CGTCCACCGCAAATGCTTCTA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CCATGCCAATCTCATCTTGTT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lang w:val="en-US" w:eastAsia="zh-CN"/>
        </w:rPr>
        <w:t>1.2 Sequence of siRNA and shRN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180"/>
        <w:gridCol w:w="4330"/>
        <w:gridCol w:w="1604"/>
      </w:tblGrid>
      <w:tr>
        <w:trPr>
          <w:trHeight w:val="535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pplier</w:t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C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iRNA-1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GGCAAACUUAUUGGGUCU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Pharm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hanghai, China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iRNA-2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GGGUUAACAAGAGUAUAA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lef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C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hRNA-1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TGCGTATTATCTCTTTATT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hRNA-2</w:t>
            </w:r>
          </w:p>
        </w:tc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TGTCACTATTTGGAGCTTT</w:t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yle13">
    <w:name w:val="页脚 字符"/>
    <w:qFormat/>
    <w:rPr>
      <w:sz w:val="18"/>
      <w:szCs w:val="18"/>
    </w:rPr>
  </w:style>
  <w:style w:type="character" w:styleId="Style14">
    <w:name w:val="页眉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2:04:00Z</dcterms:created>
  <dc:creator>fangming liu</dc:creator>
  <dc:description/>
  <dc:language>en-US</dc:language>
  <cp:lastModifiedBy>汤步富</cp:lastModifiedBy>
  <dcterms:modified xsi:type="dcterms:W3CDTF">2022-03-21T07:26:4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0F704E7D4344A8B3A52C2B336754D0</vt:lpwstr>
  </property>
  <property fmtid="{D5CDD505-2E9C-101B-9397-08002B2CF9AE}" pid="3" name="KSOProductBuildVer">
    <vt:lpwstr>2052-11.1.0.11365</vt:lpwstr>
  </property>
</Properties>
</file>